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FF186A" w14:textId="215635EF" w:rsidR="00F435D6" w:rsidRPr="00713D9C" w:rsidRDefault="00C108E3">
      <w:pPr>
        <w:rPr>
          <w:b/>
          <w:bCs/>
          <w:lang w:val="en-GB"/>
        </w:rPr>
      </w:pPr>
      <w:bookmarkStart w:id="0" w:name="_GoBack"/>
      <w:r w:rsidRPr="00713D9C">
        <w:rPr>
          <w:b/>
          <w:bCs/>
          <w:lang w:val="en-GB"/>
        </w:rPr>
        <w:t>Supplemental Table 2</w:t>
      </w:r>
      <w:r w:rsidR="00B32E3A" w:rsidRPr="00713D9C">
        <w:rPr>
          <w:b/>
          <w:bCs/>
          <w:lang w:val="en-GB"/>
        </w:rPr>
        <w:t>:</w:t>
      </w:r>
    </w:p>
    <w:p w14:paraId="1C077442" w14:textId="3B845F0B" w:rsidR="00C108E3" w:rsidRPr="00713D9C" w:rsidRDefault="00B32E3A">
      <w:pPr>
        <w:rPr>
          <w:rFonts w:cstheme="minorHAnsi"/>
          <w:shd w:val="clear" w:color="auto" w:fill="FFFFFF"/>
          <w:lang w:val="en-US"/>
        </w:rPr>
      </w:pPr>
      <w:r w:rsidRPr="00713D9C">
        <w:rPr>
          <w:rFonts w:cstheme="minorHAnsi"/>
          <w:shd w:val="clear" w:color="auto" w:fill="FFFFFF"/>
          <w:lang w:val="en-US"/>
        </w:rPr>
        <w:t>Cancer type, mutations and H scores in tumor samples in which phospho-AKT status was evaluated by immunohistochemistry.</w:t>
      </w:r>
    </w:p>
    <w:p w14:paraId="603EF3EC" w14:textId="6A209726" w:rsidR="00B32E3A" w:rsidRPr="00713D9C" w:rsidRDefault="00B32E3A">
      <w:pPr>
        <w:rPr>
          <w:rFonts w:cstheme="minorHAnsi"/>
          <w:shd w:val="clear" w:color="auto" w:fill="FFFFFF"/>
          <w:lang w:val="en-US"/>
        </w:rPr>
      </w:pPr>
    </w:p>
    <w:tbl>
      <w:tblPr>
        <w:tblW w:w="8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540"/>
        <w:gridCol w:w="2838"/>
        <w:gridCol w:w="2320"/>
      </w:tblGrid>
      <w:tr w:rsidR="00713D9C" w:rsidRPr="00713D9C" w14:paraId="4DC519F9" w14:textId="77777777" w:rsidTr="00B32E3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843ADEA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proofErr w:type="spellStart"/>
            <w:r w:rsidRPr="00713D9C">
              <w:rPr>
                <w:rFonts w:ascii="Calibri" w:eastAsia="Times New Roman" w:hAnsi="Calibri" w:cs="Calibri"/>
                <w:b/>
                <w:bCs/>
                <w:lang w:eastAsia="fr-FR"/>
              </w:rPr>
              <w:t>Organ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773A187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b/>
                <w:bCs/>
                <w:lang w:eastAsia="fr-FR"/>
              </w:rPr>
              <w:t>Gene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A08A8BD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b/>
                <w:bCs/>
                <w:lang w:eastAsia="fr-FR"/>
              </w:rPr>
              <w:t>Mutation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93E1555" w14:textId="3A528DCC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b/>
                <w:bCs/>
                <w:lang w:eastAsia="fr-FR"/>
              </w:rPr>
              <w:t>H-score value</w:t>
            </w:r>
          </w:p>
        </w:tc>
      </w:tr>
      <w:tr w:rsidR="00713D9C" w:rsidRPr="00713D9C" w14:paraId="0255E87F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D8232DC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Colon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6E5EDC0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DDEB1B2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353D66D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0145</w:t>
            </w:r>
          </w:p>
        </w:tc>
      </w:tr>
      <w:tr w:rsidR="00713D9C" w:rsidRPr="00713D9C" w14:paraId="077AC24E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4C4FBE5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Ovary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4005D09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CFDC869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R88Q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EFE2914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NA</w:t>
            </w:r>
          </w:p>
        </w:tc>
      </w:tr>
      <w:tr w:rsidR="00713D9C" w:rsidRPr="00713D9C" w14:paraId="55526AC3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B7CDC3E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Lung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019E8F3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D0A957C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5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A157C67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6.03636</w:t>
            </w:r>
          </w:p>
        </w:tc>
      </w:tr>
      <w:tr w:rsidR="00713D9C" w:rsidRPr="00713D9C" w14:paraId="30B25D42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5D69188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399EE51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3586015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06AEA7B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14596</w:t>
            </w:r>
          </w:p>
        </w:tc>
      </w:tr>
      <w:tr w:rsidR="00713D9C" w:rsidRPr="00713D9C" w14:paraId="4216B1AC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5B06805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Ovary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B9366C1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0D9B2EA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104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AB16259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7.058</w:t>
            </w:r>
          </w:p>
        </w:tc>
      </w:tr>
      <w:tr w:rsidR="00713D9C" w:rsidRPr="00713D9C" w14:paraId="489D1AAE" w14:textId="77777777" w:rsidTr="00B32E3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BAAE168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13D9C">
              <w:rPr>
                <w:rFonts w:ascii="Calibri" w:eastAsia="Times New Roman" w:hAnsi="Calibri" w:cs="Calibri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5964F63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2706580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W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CF2C5DA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37575</w:t>
            </w:r>
          </w:p>
        </w:tc>
      </w:tr>
      <w:tr w:rsidR="00713D9C" w:rsidRPr="00713D9C" w14:paraId="3EDA2B89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E1560EC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Colon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534242A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C5C1E59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I102_P104de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50513EC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22.2768</w:t>
            </w:r>
          </w:p>
        </w:tc>
      </w:tr>
      <w:tr w:rsidR="00713D9C" w:rsidRPr="00713D9C" w14:paraId="43C64DC8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2C508B3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Colon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BEBA460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A0DDF8D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5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145F4A0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87488</w:t>
            </w:r>
          </w:p>
        </w:tc>
      </w:tr>
      <w:tr w:rsidR="00713D9C" w:rsidRPr="00713D9C" w14:paraId="642F4458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9A2B937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2A8385D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A872944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5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E46FB9B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32.21</w:t>
            </w:r>
          </w:p>
        </w:tc>
      </w:tr>
      <w:tr w:rsidR="00713D9C" w:rsidRPr="00713D9C" w14:paraId="22A535B1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45DD869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Anal canal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F43F1F6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CA63E97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471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0BBE0A0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56.776</w:t>
            </w:r>
          </w:p>
        </w:tc>
      </w:tr>
      <w:tr w:rsidR="00713D9C" w:rsidRPr="00713D9C" w14:paraId="4C8882FC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709796E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ndometrium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184384C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R1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8706C16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450_E458delinsQ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BEF75D7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20.7635833333333</w:t>
            </w:r>
          </w:p>
        </w:tc>
      </w:tr>
      <w:tr w:rsidR="00713D9C" w:rsidRPr="00713D9C" w14:paraId="191C0BF9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C15DB22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ndometrium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D847C2B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3E9C6F23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5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26072AD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.28118</w:t>
            </w:r>
          </w:p>
        </w:tc>
      </w:tr>
      <w:tr w:rsidR="00713D9C" w:rsidRPr="00713D9C" w14:paraId="041A37CA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40420FA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Lung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D7208A4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AC22BAE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2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612A394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44.402</w:t>
            </w:r>
          </w:p>
        </w:tc>
      </w:tr>
      <w:tr w:rsidR="00713D9C" w:rsidRPr="00713D9C" w14:paraId="7831A9AA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CDAFDBF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Colon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8457F85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D3A0A54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5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6AAF97A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723857142857143</w:t>
            </w:r>
          </w:p>
        </w:tc>
      </w:tr>
      <w:tr w:rsidR="00713D9C" w:rsidRPr="00713D9C" w14:paraId="131BE00F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446D1A0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BE4AC22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EAC795B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2K/E726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9B86C34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6608</w:t>
            </w:r>
          </w:p>
        </w:tc>
      </w:tr>
      <w:tr w:rsidR="00713D9C" w:rsidRPr="00713D9C" w14:paraId="35B5FBF8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F6F58C5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DAD55AE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DBCE56D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2BA720C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.0453</w:t>
            </w:r>
          </w:p>
        </w:tc>
      </w:tr>
      <w:tr w:rsidR="00713D9C" w:rsidRPr="00713D9C" w14:paraId="649DD77B" w14:textId="77777777" w:rsidTr="00B32E3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190291F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13D9C">
              <w:rPr>
                <w:rFonts w:ascii="Calibri" w:eastAsia="Times New Roman" w:hAnsi="Calibri" w:cs="Calibri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2863D70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2EFCDD9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W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4B8E7B5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NA</w:t>
            </w:r>
          </w:p>
        </w:tc>
      </w:tr>
      <w:tr w:rsidR="00713D9C" w:rsidRPr="00713D9C" w14:paraId="70D07918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6606387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AD6DD5B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FF69F15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2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341DD37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84.449090909091</w:t>
            </w:r>
          </w:p>
        </w:tc>
      </w:tr>
      <w:tr w:rsidR="00713D9C" w:rsidRPr="00713D9C" w14:paraId="1E211D83" w14:textId="77777777" w:rsidTr="00B32E3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8C28010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13D9C">
              <w:rPr>
                <w:rFonts w:ascii="Calibri" w:eastAsia="Times New Roman" w:hAnsi="Calibri" w:cs="Calibri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8B7A07C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7947124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W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4C53F7C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61.775</w:t>
            </w:r>
          </w:p>
        </w:tc>
      </w:tr>
      <w:tr w:rsidR="00713D9C" w:rsidRPr="00713D9C" w14:paraId="32F59C56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775FD88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48C4D89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5872F74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K11E/I112F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E342ED5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54.777777777778</w:t>
            </w:r>
          </w:p>
        </w:tc>
      </w:tr>
      <w:tr w:rsidR="00713D9C" w:rsidRPr="00713D9C" w14:paraId="505C8F67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37B6BEE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Liver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0E85764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C6D4734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75198B8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231.877777777778</w:t>
            </w:r>
          </w:p>
        </w:tc>
      </w:tr>
      <w:tr w:rsidR="00713D9C" w:rsidRPr="00713D9C" w14:paraId="5890B596" w14:textId="77777777" w:rsidTr="00B32E3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9F643FA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13D9C">
              <w:rPr>
                <w:rFonts w:ascii="Calibri" w:eastAsia="Times New Roman" w:hAnsi="Calibri" w:cs="Calibri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79A9454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0393170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W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D2A3DC5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10868</w:t>
            </w:r>
          </w:p>
        </w:tc>
      </w:tr>
      <w:tr w:rsidR="00713D9C" w:rsidRPr="00713D9C" w14:paraId="3427E49C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293219F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17D9A58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A96E3AE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9A96F84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2.15</w:t>
            </w:r>
          </w:p>
        </w:tc>
      </w:tr>
      <w:tr w:rsidR="00713D9C" w:rsidRPr="00713D9C" w14:paraId="43169F0A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979FD59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7F946E0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120EFD8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2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79DFD99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73.703333333333</w:t>
            </w:r>
          </w:p>
        </w:tc>
      </w:tr>
      <w:tr w:rsidR="00713D9C" w:rsidRPr="00713D9C" w14:paraId="5BA7F6B2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5E00EE9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FA8D70A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B4E5EAB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8929D43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8.37325</w:t>
            </w:r>
          </w:p>
        </w:tc>
      </w:tr>
      <w:tr w:rsidR="00713D9C" w:rsidRPr="00713D9C" w14:paraId="57FF81B5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5AFDEF5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ndometrium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709441B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9869741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I112F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B654B1D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NA</w:t>
            </w:r>
          </w:p>
        </w:tc>
      </w:tr>
      <w:tr w:rsidR="00713D9C" w:rsidRPr="00713D9C" w14:paraId="04974BA8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01FE55C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Ovary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2AE9D69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FD9BEAE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2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F74F2E7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102525</w:t>
            </w:r>
          </w:p>
        </w:tc>
      </w:tr>
      <w:tr w:rsidR="00713D9C" w:rsidRPr="00713D9C" w14:paraId="0F50D436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B3E274D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Anal canal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A768272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F774894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2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E27FE39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65.2066</w:t>
            </w:r>
          </w:p>
        </w:tc>
      </w:tr>
      <w:tr w:rsidR="00713D9C" w:rsidRPr="00713D9C" w14:paraId="042ACFF8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AE9C6B4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 xml:space="preserve">Gall </w:t>
            </w: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ladder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578ABE0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1668AF6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2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5EDF05C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23.755</w:t>
            </w:r>
          </w:p>
        </w:tc>
      </w:tr>
      <w:tr w:rsidR="00713D9C" w:rsidRPr="00713D9C" w14:paraId="4363A80A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97908B3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34FB04B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32AEB11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G1049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0889907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89.62375</w:t>
            </w:r>
          </w:p>
        </w:tc>
      </w:tr>
      <w:tr w:rsidR="00713D9C" w:rsidRPr="00713D9C" w14:paraId="2261C257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1326345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5172D86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53A5741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Q731R/E109de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A322FD4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2.61346</w:t>
            </w:r>
          </w:p>
        </w:tc>
      </w:tr>
      <w:tr w:rsidR="00713D9C" w:rsidRPr="00713D9C" w14:paraId="2625F02B" w14:textId="77777777" w:rsidTr="00B32E3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B6953C8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13D9C">
              <w:rPr>
                <w:rFonts w:ascii="Calibri" w:eastAsia="Times New Roman" w:hAnsi="Calibri" w:cs="Calibri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2BFE0C5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61EB97D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W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3BEB4AB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28948</w:t>
            </w:r>
          </w:p>
        </w:tc>
      </w:tr>
      <w:tr w:rsidR="00713D9C" w:rsidRPr="00713D9C" w14:paraId="09B09C04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87B789E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3CEF474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584E2AD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5F8ED34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34.26</w:t>
            </w:r>
          </w:p>
        </w:tc>
      </w:tr>
      <w:tr w:rsidR="00713D9C" w:rsidRPr="00713D9C" w14:paraId="4DA9534D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75DFACD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Cervix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B6B70E6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3D70D01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2K/E726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C1ADD52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94.875</w:t>
            </w:r>
          </w:p>
        </w:tc>
      </w:tr>
      <w:tr w:rsidR="00713D9C" w:rsidRPr="00713D9C" w14:paraId="3CAEB584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3ED99DF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Rectum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D34E53D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14B3E48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5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EA14A5D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NA</w:t>
            </w:r>
          </w:p>
        </w:tc>
      </w:tr>
      <w:tr w:rsidR="00713D9C" w:rsidRPr="00713D9C" w14:paraId="73388F04" w14:textId="77777777" w:rsidTr="00B32E3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57659CE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13D9C">
              <w:rPr>
                <w:rFonts w:ascii="Calibri" w:eastAsia="Times New Roman" w:hAnsi="Calibri" w:cs="Calibri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85FE6EF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22B5A62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W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437294F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2.106</w:t>
            </w:r>
          </w:p>
        </w:tc>
      </w:tr>
      <w:tr w:rsidR="00713D9C" w:rsidRPr="00713D9C" w14:paraId="2CE7511B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D38C0E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Cervix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DB0DBD0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4ED9586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2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98E2327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32956</w:t>
            </w:r>
          </w:p>
        </w:tc>
      </w:tr>
      <w:tr w:rsidR="00713D9C" w:rsidRPr="00713D9C" w14:paraId="0AA444B5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11F4CA7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Ovary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8CC8652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949E7F6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453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354789E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.14986666666667</w:t>
            </w:r>
          </w:p>
        </w:tc>
      </w:tr>
      <w:tr w:rsidR="00713D9C" w:rsidRPr="00713D9C" w14:paraId="650F3111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AEC783E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lastRenderedPageBreak/>
              <w:t>Bladder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CCDCDF9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3E638F11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2Q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C744F34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39208</w:t>
            </w:r>
          </w:p>
        </w:tc>
      </w:tr>
      <w:tr w:rsidR="00713D9C" w:rsidRPr="00713D9C" w14:paraId="5EF8A567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2DA3557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Ovary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83D0E1D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395361A0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5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ED510F7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22.7178</w:t>
            </w:r>
          </w:p>
        </w:tc>
      </w:tr>
      <w:tr w:rsidR="00713D9C" w:rsidRPr="00713D9C" w14:paraId="20BD6085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3EE39D0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Colon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52C886C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87A8959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A1035V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FF40DAD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4.24566666666667</w:t>
            </w:r>
          </w:p>
        </w:tc>
      </w:tr>
      <w:tr w:rsidR="00713D9C" w:rsidRPr="00713D9C" w14:paraId="2A03B1DD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C2C8A69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3C6AB8B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7AFE5B0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2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20B63E3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21.4294</w:t>
            </w:r>
          </w:p>
        </w:tc>
      </w:tr>
      <w:tr w:rsidR="00713D9C" w:rsidRPr="00713D9C" w14:paraId="17A01779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ACB402D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Stomach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269F6D6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62F2638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5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9D9E7D7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94.925</w:t>
            </w:r>
          </w:p>
        </w:tc>
      </w:tr>
      <w:tr w:rsidR="00713D9C" w:rsidRPr="00713D9C" w14:paraId="2468A7B0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3B133CD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01D3E2C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CE7242F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G1049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A63DED7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54.1814285714286</w:t>
            </w:r>
          </w:p>
        </w:tc>
      </w:tr>
      <w:tr w:rsidR="00713D9C" w:rsidRPr="00713D9C" w14:paraId="13314159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DF5CCA6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9B8E19C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4B3E755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2K/G106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4BE4A33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94.61</w:t>
            </w:r>
          </w:p>
        </w:tc>
      </w:tr>
      <w:tr w:rsidR="00713D9C" w:rsidRPr="00713D9C" w14:paraId="2D5B00C3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3A4BD5C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2015DF2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97DD97E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2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C0D82AC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296.176666666667</w:t>
            </w:r>
          </w:p>
        </w:tc>
      </w:tr>
      <w:tr w:rsidR="00713D9C" w:rsidRPr="00713D9C" w14:paraId="1F231ADA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739117C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36070F5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5DA0F3E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98785C1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263.552222222222</w:t>
            </w:r>
          </w:p>
        </w:tc>
      </w:tr>
      <w:tr w:rsidR="00713D9C" w:rsidRPr="00713D9C" w14:paraId="3850FC08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0C9D997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AAD38C3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26798E8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B61F717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85.496153846154</w:t>
            </w:r>
          </w:p>
        </w:tc>
      </w:tr>
      <w:tr w:rsidR="00713D9C" w:rsidRPr="00713D9C" w14:paraId="741F653B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5E18E1C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9157B6D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82CC15E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802F28B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86.411538461538</w:t>
            </w:r>
          </w:p>
        </w:tc>
      </w:tr>
      <w:tr w:rsidR="00713D9C" w:rsidRPr="00713D9C" w14:paraId="00C75053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37B851D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4AE8CF7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762BB12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1AF6520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247.5825</w:t>
            </w:r>
          </w:p>
        </w:tc>
      </w:tr>
      <w:tr w:rsidR="00713D9C" w:rsidRPr="00713D9C" w14:paraId="092913E7" w14:textId="77777777" w:rsidTr="00B32E3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9612F81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13D9C">
              <w:rPr>
                <w:rFonts w:ascii="Calibri" w:eastAsia="Times New Roman" w:hAnsi="Calibri" w:cs="Calibri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0686047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F423EE9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W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B74568D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7.0428</w:t>
            </w:r>
          </w:p>
        </w:tc>
      </w:tr>
      <w:tr w:rsidR="00713D9C" w:rsidRPr="00713D9C" w14:paraId="312BE739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7ED2CA2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Colon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0D600AB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CE47458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D926N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3500DBE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24.903333333333</w:t>
            </w:r>
          </w:p>
        </w:tc>
      </w:tr>
      <w:tr w:rsidR="00713D9C" w:rsidRPr="00713D9C" w14:paraId="0086E75E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C524E32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ndometrium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C8ED8DC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R1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F226424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5688/Q572de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5686211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240.565555555556</w:t>
            </w:r>
          </w:p>
        </w:tc>
      </w:tr>
      <w:tr w:rsidR="00713D9C" w:rsidRPr="00713D9C" w14:paraId="61BB35C2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266B5AC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9546DFD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70C546F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5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F0FF1C7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29835</w:t>
            </w:r>
          </w:p>
        </w:tc>
      </w:tr>
      <w:tr w:rsidR="00713D9C" w:rsidRPr="00713D9C" w14:paraId="12C70EB2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60A44D7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2FFE57E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E13D024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924C5D9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22.583875</w:t>
            </w:r>
          </w:p>
        </w:tc>
      </w:tr>
      <w:tr w:rsidR="00713D9C" w:rsidRPr="00713D9C" w14:paraId="067611D3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98B75B0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62ED586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DC267CB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614C92A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.24718</w:t>
            </w:r>
          </w:p>
        </w:tc>
      </w:tr>
      <w:tr w:rsidR="00713D9C" w:rsidRPr="00713D9C" w14:paraId="6285E64C" w14:textId="77777777" w:rsidTr="00B32E3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A967CA7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13D9C">
              <w:rPr>
                <w:rFonts w:ascii="Calibri" w:eastAsia="Times New Roman" w:hAnsi="Calibri" w:cs="Calibri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A390AED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9651477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W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5CF0880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.730175</w:t>
            </w:r>
          </w:p>
        </w:tc>
      </w:tr>
      <w:tr w:rsidR="00713D9C" w:rsidRPr="00713D9C" w14:paraId="7C765415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5E0DC9B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E7C0ED5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851EA21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98FCB47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18.158</w:t>
            </w:r>
          </w:p>
        </w:tc>
      </w:tr>
      <w:tr w:rsidR="00713D9C" w:rsidRPr="00713D9C" w14:paraId="4BC92CE6" w14:textId="77777777" w:rsidTr="00B32E3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2849C0B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13D9C">
              <w:rPr>
                <w:rFonts w:ascii="Calibri" w:eastAsia="Times New Roman" w:hAnsi="Calibri" w:cs="Calibri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46339ED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3DB1EA1A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W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D6EB957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677791666666667</w:t>
            </w:r>
          </w:p>
        </w:tc>
      </w:tr>
      <w:tr w:rsidR="00713D9C" w:rsidRPr="00713D9C" w14:paraId="55917BEF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FCC5BC7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DE9D488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R1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E8B4D54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D569_Q572delinsde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1228D3E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87.9754545454545</w:t>
            </w:r>
          </w:p>
        </w:tc>
      </w:tr>
      <w:tr w:rsidR="00713D9C" w:rsidRPr="00713D9C" w14:paraId="5151294C" w14:textId="77777777" w:rsidTr="00B32E3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94C55C4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13D9C">
              <w:rPr>
                <w:rFonts w:ascii="Calibri" w:eastAsia="Times New Roman" w:hAnsi="Calibri" w:cs="Calibri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0832728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281F30A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W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E558161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872733333333333</w:t>
            </w:r>
          </w:p>
        </w:tc>
      </w:tr>
      <w:tr w:rsidR="00713D9C" w:rsidRPr="00713D9C" w14:paraId="78CB83F6" w14:textId="77777777" w:rsidTr="00B32E3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1AA3841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13D9C">
              <w:rPr>
                <w:rFonts w:ascii="Calibri" w:eastAsia="Times New Roman" w:hAnsi="Calibri" w:cs="Calibri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A3CE1D0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3CAFDE5A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W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1F1EADA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2437</w:t>
            </w:r>
          </w:p>
        </w:tc>
      </w:tr>
      <w:tr w:rsidR="00713D9C" w:rsidRPr="00713D9C" w14:paraId="24FC2D61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2925B3F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Anal canal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3C34280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R1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4DAEE55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462_Y463insYD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DF617CF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40.471666666667</w:t>
            </w:r>
          </w:p>
        </w:tc>
      </w:tr>
      <w:tr w:rsidR="00713D9C" w:rsidRPr="00713D9C" w14:paraId="06C6DD14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9659928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9B19934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3D4F3B87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3AB8981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95.715</w:t>
            </w:r>
          </w:p>
        </w:tc>
      </w:tr>
      <w:tr w:rsidR="00713D9C" w:rsidRPr="00713D9C" w14:paraId="2E38D4E7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61BF91F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A30DE39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FCA00E1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F909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3909F38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259.34375</w:t>
            </w:r>
          </w:p>
        </w:tc>
      </w:tr>
      <w:tr w:rsidR="00713D9C" w:rsidRPr="00713D9C" w14:paraId="1DE0FBAF" w14:textId="77777777" w:rsidTr="00B32E3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54C662D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13D9C">
              <w:rPr>
                <w:rFonts w:ascii="Calibri" w:eastAsia="Times New Roman" w:hAnsi="Calibri" w:cs="Calibri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EF8B864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6C6D1AF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W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466FC12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547766666666667</w:t>
            </w:r>
          </w:p>
        </w:tc>
      </w:tr>
      <w:tr w:rsidR="00713D9C" w:rsidRPr="00713D9C" w14:paraId="3696A9A4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242471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Colon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496E1EA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B657FD5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F977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FE6068F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020625</w:t>
            </w:r>
          </w:p>
        </w:tc>
      </w:tr>
      <w:tr w:rsidR="00713D9C" w:rsidRPr="00713D9C" w14:paraId="79810BA3" w14:textId="77777777" w:rsidTr="00B32E3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CF6BEA3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13D9C">
              <w:rPr>
                <w:rFonts w:ascii="Calibri" w:eastAsia="Times New Roman" w:hAnsi="Calibri" w:cs="Calibri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0FC46B0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9308EC0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W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6E13A29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6.31944</w:t>
            </w:r>
          </w:p>
        </w:tc>
      </w:tr>
      <w:tr w:rsidR="00713D9C" w:rsidRPr="00713D9C" w14:paraId="09595DD3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6A856C3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Larynx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3155C11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579E13A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81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FC23ADF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79.1963636363636</w:t>
            </w:r>
          </w:p>
        </w:tc>
      </w:tr>
      <w:tr w:rsidR="00713D9C" w:rsidRPr="00713D9C" w14:paraId="502BC320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4710ED7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ndometrium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05327DF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R1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12D60B7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G376EFSX5/E451_N453delinsD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4E429FD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85.577142857143</w:t>
            </w:r>
          </w:p>
        </w:tc>
      </w:tr>
      <w:tr w:rsidR="00713D9C" w:rsidRPr="00713D9C" w14:paraId="24D02DD3" w14:textId="77777777" w:rsidTr="00B32E3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9E971E6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Prostate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BC36523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20BCEBA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W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A067556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297.98</w:t>
            </w:r>
          </w:p>
        </w:tc>
      </w:tr>
      <w:tr w:rsidR="00713D9C" w:rsidRPr="00713D9C" w14:paraId="085423C1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17AB95D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C260A17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A5DDE03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5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E1AE1C6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38914</w:t>
            </w:r>
          </w:p>
        </w:tc>
      </w:tr>
      <w:tr w:rsidR="00713D9C" w:rsidRPr="00713D9C" w14:paraId="45EC3E1E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EEC46C8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9642BD0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2F1BD81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EFFC9C4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80.09875</w:t>
            </w:r>
          </w:p>
        </w:tc>
      </w:tr>
      <w:tr w:rsidR="00713D9C" w:rsidRPr="00713D9C" w14:paraId="5581BC18" w14:textId="77777777" w:rsidTr="00B32E3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317DD8B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13D9C">
              <w:rPr>
                <w:rFonts w:ascii="Calibri" w:eastAsia="Times New Roman" w:hAnsi="Calibri" w:cs="Calibri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59ACC67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EA05A04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W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8AA3A0D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.2926125</w:t>
            </w:r>
          </w:p>
        </w:tc>
      </w:tr>
      <w:tr w:rsidR="00713D9C" w:rsidRPr="00713D9C" w14:paraId="126EF140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D19C779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106563C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3B26F737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0E6D464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07.406</w:t>
            </w:r>
          </w:p>
        </w:tc>
      </w:tr>
      <w:tr w:rsidR="00713D9C" w:rsidRPr="00713D9C" w14:paraId="25760200" w14:textId="77777777" w:rsidTr="00B32E3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529CD76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13D9C">
              <w:rPr>
                <w:rFonts w:ascii="Calibri" w:eastAsia="Times New Roman" w:hAnsi="Calibri" w:cs="Calibri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FBBFDF5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A0A94E5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W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2FED675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206.73</w:t>
            </w:r>
          </w:p>
        </w:tc>
      </w:tr>
      <w:tr w:rsidR="00713D9C" w:rsidRPr="00713D9C" w14:paraId="1580AD85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B377605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Anal canal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9B7643F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B8DBB32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5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7536619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39284</w:t>
            </w:r>
          </w:p>
        </w:tc>
      </w:tr>
      <w:tr w:rsidR="00713D9C" w:rsidRPr="00713D9C" w14:paraId="039ACD43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48D7208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15C3E8D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AD8700E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5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C4F91D8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22.104</w:t>
            </w:r>
          </w:p>
        </w:tc>
      </w:tr>
      <w:tr w:rsidR="00713D9C" w:rsidRPr="00713D9C" w14:paraId="16A05E54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4C122E2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06423FF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R1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CC5DD0D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c.1746-1_1747delGG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DBE3FBF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279.03</w:t>
            </w:r>
          </w:p>
        </w:tc>
      </w:tr>
      <w:tr w:rsidR="00713D9C" w:rsidRPr="00713D9C" w14:paraId="68274014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14F6B20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ECD5D59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7831E6A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C327E61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75.4775</w:t>
            </w:r>
          </w:p>
        </w:tc>
      </w:tr>
      <w:tr w:rsidR="00713D9C" w:rsidRPr="00713D9C" w14:paraId="6B439789" w14:textId="77777777" w:rsidTr="00B32E3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4D22E62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13D9C">
              <w:rPr>
                <w:rFonts w:ascii="Calibri" w:eastAsia="Times New Roman" w:hAnsi="Calibri" w:cs="Calibri"/>
                <w:lang w:eastAsia="fr-FR"/>
              </w:rPr>
              <w:t>Pancrea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E4A4DC0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395AB06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W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FCECAB6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2.188</w:t>
            </w:r>
          </w:p>
        </w:tc>
      </w:tr>
      <w:tr w:rsidR="00713D9C" w:rsidRPr="00713D9C" w14:paraId="44C99D73" w14:textId="77777777" w:rsidTr="00B32E3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B194082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13D9C">
              <w:rPr>
                <w:rFonts w:ascii="Calibri" w:eastAsia="Times New Roman" w:hAnsi="Calibri" w:cs="Calibri"/>
                <w:lang w:eastAsia="fr-FR"/>
              </w:rPr>
              <w:t>Ureter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2CC77B2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918B18B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W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35FFF14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NA</w:t>
            </w:r>
          </w:p>
        </w:tc>
      </w:tr>
      <w:tr w:rsidR="00713D9C" w:rsidRPr="00713D9C" w14:paraId="1223FB5F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5AA0FEF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lastRenderedPageBreak/>
              <w:t>Anal canal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831FE6B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0FA2A5B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5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837DCF1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30.4923571428571</w:t>
            </w:r>
          </w:p>
        </w:tc>
      </w:tr>
      <w:tr w:rsidR="00713D9C" w:rsidRPr="00713D9C" w14:paraId="7BFF6202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96F1BB2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6862747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39D7754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2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AF7B59F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183588888888889</w:t>
            </w:r>
          </w:p>
        </w:tc>
      </w:tr>
      <w:tr w:rsidR="00713D9C" w:rsidRPr="00713D9C" w14:paraId="083CE972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F5FF159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EBA984E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771D24A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49D0E5E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37.8696111111111</w:t>
            </w:r>
          </w:p>
        </w:tc>
      </w:tr>
      <w:tr w:rsidR="00713D9C" w:rsidRPr="00713D9C" w14:paraId="5D04B8DF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3D45DDB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ancrea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521712D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R2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EFFA44A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A2388R244de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04E75AA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35.6670833333333</w:t>
            </w:r>
          </w:p>
        </w:tc>
      </w:tr>
      <w:tr w:rsidR="00713D9C" w:rsidRPr="00713D9C" w14:paraId="35629633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935331C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Ovary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8F670D8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R1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153E6BD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Q455X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AC79316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NA</w:t>
            </w:r>
          </w:p>
        </w:tc>
      </w:tr>
      <w:tr w:rsidR="00713D9C" w:rsidRPr="00713D9C" w14:paraId="50B96D80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228E8E3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Colon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67B1573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AF28D1C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F977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61C24B8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906</w:t>
            </w:r>
          </w:p>
        </w:tc>
      </w:tr>
      <w:tr w:rsidR="00713D9C" w:rsidRPr="00713D9C" w14:paraId="418E1CDC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4AAAC5A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2A2E544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E42432F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5G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F1847FA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16816</w:t>
            </w:r>
          </w:p>
        </w:tc>
      </w:tr>
      <w:tr w:rsidR="00713D9C" w:rsidRPr="00713D9C" w14:paraId="267DDAF7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3F5F200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D51A7D2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09FD126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E275893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60.0505</w:t>
            </w:r>
          </w:p>
        </w:tc>
      </w:tr>
      <w:tr w:rsidR="00713D9C" w:rsidRPr="00713D9C" w14:paraId="52BB9E40" w14:textId="77777777" w:rsidTr="00B32E3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5460E39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13D9C">
              <w:rPr>
                <w:rFonts w:ascii="Calibri" w:eastAsia="Times New Roman" w:hAnsi="Calibri" w:cs="Calibri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B9C680A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A501E7A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W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EADF5CD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0.493416666666667</w:t>
            </w:r>
          </w:p>
        </w:tc>
      </w:tr>
      <w:tr w:rsidR="00713D9C" w:rsidRPr="00713D9C" w14:paraId="7356B6B4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2B2E2DB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3B5AABA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R1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B6359C6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D464_Y467del/T500I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D77ADE2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0.3888</w:t>
            </w:r>
          </w:p>
        </w:tc>
      </w:tr>
      <w:tr w:rsidR="00713D9C" w:rsidRPr="00713D9C" w14:paraId="7F000088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0ABFE1E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1409FF0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7448843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B2C5685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257.69</w:t>
            </w:r>
          </w:p>
        </w:tc>
      </w:tr>
      <w:tr w:rsidR="00713D9C" w:rsidRPr="00713D9C" w14:paraId="196DBE42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E2167E7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29BE48F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19BFB0B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5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7FABE91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57.305</w:t>
            </w:r>
          </w:p>
        </w:tc>
      </w:tr>
      <w:tr w:rsidR="00713D9C" w:rsidRPr="00713D9C" w14:paraId="558F9B94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228ADF0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DA5A05D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 / PIK3R1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605D0E6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L / D613de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82BDB79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.52057142857143</w:t>
            </w:r>
          </w:p>
        </w:tc>
      </w:tr>
      <w:tr w:rsidR="00713D9C" w:rsidRPr="00713D9C" w14:paraId="7B08DD29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15068D1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4D1CA8F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F547F00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G106_E109de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7993165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294.975</w:t>
            </w:r>
          </w:p>
        </w:tc>
      </w:tr>
      <w:tr w:rsidR="00713D9C" w:rsidRPr="00713D9C" w14:paraId="5396E179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E195632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D0C9002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5FD8061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545K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932F969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74.4071428571429</w:t>
            </w:r>
          </w:p>
        </w:tc>
      </w:tr>
      <w:tr w:rsidR="00713D9C" w:rsidRPr="00713D9C" w14:paraId="724325DF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E54BEDD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42B114E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3343C231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H1047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97D9828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56.87</w:t>
            </w:r>
          </w:p>
        </w:tc>
      </w:tr>
      <w:tr w:rsidR="00713D9C" w:rsidRPr="00713D9C" w14:paraId="52FB334E" w14:textId="77777777" w:rsidTr="00B32E3A">
        <w:trPr>
          <w:trHeight w:val="315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510D912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proofErr w:type="spellStart"/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2644129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B248F86" w14:textId="77777777" w:rsidR="00B32E3A" w:rsidRPr="00713D9C" w:rsidRDefault="00B32E3A" w:rsidP="00B32E3A">
            <w:pPr>
              <w:spacing w:after="0" w:line="240" w:lineRule="auto"/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</w:pPr>
            <w:r w:rsidRPr="00713D9C">
              <w:rPr>
                <w:rFonts w:ascii="Trebuchet MS" w:eastAsia="Times New Roman" w:hAnsi="Trebuchet MS" w:cs="Calibri"/>
                <w:sz w:val="20"/>
                <w:szCs w:val="20"/>
                <w:lang w:eastAsia="fr-FR"/>
              </w:rPr>
              <w:t>E110_N114delinsD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4A2C20C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19.482857142857</w:t>
            </w:r>
          </w:p>
        </w:tc>
      </w:tr>
      <w:tr w:rsidR="00713D9C" w:rsidRPr="00713D9C" w14:paraId="0F04DD5D" w14:textId="77777777" w:rsidTr="00B32E3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9EC153A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13D9C">
              <w:rPr>
                <w:rFonts w:ascii="Calibri" w:eastAsia="Times New Roman" w:hAnsi="Calibri" w:cs="Calibri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0F6F609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D49984D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W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B64A46D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18.47</w:t>
            </w:r>
          </w:p>
        </w:tc>
      </w:tr>
      <w:tr w:rsidR="00B32E3A" w:rsidRPr="00713D9C" w14:paraId="6B4268B0" w14:textId="77777777" w:rsidTr="00B32E3A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8AD04B0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13D9C">
              <w:rPr>
                <w:rFonts w:ascii="Calibri" w:eastAsia="Times New Roman" w:hAnsi="Calibri" w:cs="Calibri"/>
                <w:lang w:eastAsia="fr-FR"/>
              </w:rPr>
              <w:t>Breast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099ADDA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2AF5CD7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W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C895302" w14:textId="77777777" w:rsidR="00B32E3A" w:rsidRPr="00713D9C" w:rsidRDefault="00B32E3A" w:rsidP="00B32E3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13D9C">
              <w:rPr>
                <w:rFonts w:ascii="Calibri" w:eastAsia="Times New Roman" w:hAnsi="Calibri" w:cs="Calibri"/>
                <w:lang w:eastAsia="fr-FR"/>
              </w:rPr>
              <w:t>5.61725</w:t>
            </w:r>
          </w:p>
        </w:tc>
      </w:tr>
    </w:tbl>
    <w:p w14:paraId="7F5374A7" w14:textId="77777777" w:rsidR="00B32E3A" w:rsidRPr="00713D9C" w:rsidRDefault="00B32E3A">
      <w:pPr>
        <w:rPr>
          <w:lang w:val="en-GB"/>
        </w:rPr>
      </w:pPr>
    </w:p>
    <w:bookmarkEnd w:id="0"/>
    <w:p w14:paraId="37C8135C" w14:textId="77777777" w:rsidR="00C108E3" w:rsidRPr="00713D9C" w:rsidRDefault="00C108E3">
      <w:pPr>
        <w:rPr>
          <w:lang w:val="en-GB"/>
        </w:rPr>
      </w:pPr>
    </w:p>
    <w:sectPr w:rsidR="00C108E3" w:rsidRPr="00713D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8E3"/>
    <w:rsid w:val="00713D9C"/>
    <w:rsid w:val="00B32E3A"/>
    <w:rsid w:val="00C108E3"/>
    <w:rsid w:val="00F43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909B0"/>
  <w15:chartTrackingRefBased/>
  <w15:docId w15:val="{E044AA0D-19DF-42A1-B9E0-DFA708F18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22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LADOIRE</dc:creator>
  <cp:keywords/>
  <dc:description/>
  <cp:lastModifiedBy>Divya Abirami S.</cp:lastModifiedBy>
  <cp:revision>2</cp:revision>
  <dcterms:created xsi:type="dcterms:W3CDTF">2023-02-05T11:38:00Z</dcterms:created>
  <dcterms:modified xsi:type="dcterms:W3CDTF">2023-03-14T14:24:00Z</dcterms:modified>
</cp:coreProperties>
</file>